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D4820" w14:textId="77777777" w:rsidR="00864D5C" w:rsidRPr="005429F6" w:rsidRDefault="00864D5C" w:rsidP="00FB70D9">
      <w:pPr>
        <w:spacing w:line="480" w:lineRule="auto"/>
        <w:jc w:val="both"/>
        <w:rPr>
          <w:b/>
          <w:sz w:val="28"/>
          <w:szCs w:val="28"/>
        </w:rPr>
      </w:pPr>
      <w:r w:rsidRPr="005429F6">
        <w:rPr>
          <w:b/>
          <w:sz w:val="28"/>
          <w:szCs w:val="28"/>
        </w:rPr>
        <w:t>Supplementary material</w:t>
      </w:r>
    </w:p>
    <w:p w14:paraId="2124951F" w14:textId="77777777" w:rsidR="00864D5C" w:rsidRPr="00864D5C" w:rsidRDefault="00864D5C" w:rsidP="00FB70D9">
      <w:pPr>
        <w:spacing w:line="480" w:lineRule="auto"/>
        <w:jc w:val="both"/>
        <w:rPr>
          <w:b/>
        </w:rPr>
      </w:pPr>
      <w:r>
        <w:rPr>
          <w:b/>
        </w:rPr>
        <w:t>Materials and Methods</w:t>
      </w:r>
    </w:p>
    <w:p w14:paraId="13798129" w14:textId="77777777" w:rsidR="00FB70D9" w:rsidRPr="00FB70D9" w:rsidRDefault="00FB70D9" w:rsidP="00FB70D9">
      <w:pPr>
        <w:spacing w:line="480" w:lineRule="auto"/>
        <w:jc w:val="both"/>
        <w:rPr>
          <w:i/>
        </w:rPr>
      </w:pPr>
      <w:r w:rsidRPr="00FB70D9">
        <w:rPr>
          <w:i/>
        </w:rPr>
        <w:t>Generation of DNA repair-deficient B. burgdorferi strains.</w:t>
      </w:r>
    </w:p>
    <w:p w14:paraId="375CC388" w14:textId="74B09915" w:rsidR="00EB4664" w:rsidRDefault="00FB70D9" w:rsidP="00FB70D9">
      <w:pPr>
        <w:spacing w:line="480" w:lineRule="auto"/>
        <w:jc w:val="both"/>
      </w:pPr>
      <w:r>
        <w:t>D</w:t>
      </w:r>
      <w:r w:rsidRPr="001213E5">
        <w:t xml:space="preserve">eletions of </w:t>
      </w:r>
      <w:r w:rsidRPr="00FB70D9">
        <w:rPr>
          <w:i/>
        </w:rPr>
        <w:t>mutL</w:t>
      </w:r>
      <w:r>
        <w:t xml:space="preserve">, </w:t>
      </w:r>
      <w:r w:rsidRPr="00FB70D9">
        <w:rPr>
          <w:i/>
        </w:rPr>
        <w:t>mutS2</w:t>
      </w:r>
      <w:r>
        <w:t xml:space="preserve">, and </w:t>
      </w:r>
      <w:r w:rsidRPr="00FB70D9">
        <w:rPr>
          <w:i/>
        </w:rPr>
        <w:t>xthA</w:t>
      </w:r>
      <w:r>
        <w:t xml:space="preserve"> in </w:t>
      </w:r>
      <w:r w:rsidR="001D08E3">
        <w:t xml:space="preserve">the </w:t>
      </w:r>
      <w:r w:rsidRPr="001D08E3">
        <w:rPr>
          <w:i/>
        </w:rPr>
        <w:t>B. burgdorferi</w:t>
      </w:r>
      <w:r>
        <w:t xml:space="preserve"> B31 A3</w:t>
      </w:r>
      <w:r w:rsidRPr="001213E5">
        <w:t xml:space="preserve"> </w:t>
      </w:r>
      <w:r w:rsidR="001D08E3">
        <w:t xml:space="preserve">background </w:t>
      </w:r>
      <w:r w:rsidRPr="001213E5">
        <w:t xml:space="preserve">were achieved </w:t>
      </w:r>
      <w:r>
        <w:t>using a</w:t>
      </w:r>
      <w:r w:rsidR="008C18D3">
        <w:t xml:space="preserve"> </w:t>
      </w:r>
      <w:r w:rsidR="008C18D3">
        <w:t>previously</w:t>
      </w:r>
      <w:r w:rsidR="008C18D3">
        <w:t xml:space="preserve"> described mutagenesis</w:t>
      </w:r>
      <w:r>
        <w:t xml:space="preserve"> strategy </w:t>
      </w:r>
      <w:r w:rsidR="0091181B">
        <w:fldChar w:fldCharType="begin">
          <w:fldData xml:space="preserve">PEVuZE5vdGU+PENpdGU+PEF1dGhvcj5Cb3VycmV0PC9BdXRob3I+PFllYXI+MjAxMTwvWWVhcj48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=
</w:fldData>
        </w:fldChar>
      </w:r>
      <w:r w:rsidR="00172D0B">
        <w:instrText xml:space="preserve"> ADDIN EN.CITE </w:instrText>
      </w:r>
      <w:r w:rsidR="00172D0B">
        <w:fldChar w:fldCharType="begin">
          <w:fldData xml:space="preserve">PEVuZE5vdGU+PENpdGU+PEF1dGhvcj5Cb3VycmV0PC9BdXRob3I+PFllYXI+MjAxMTwvWWVhcj48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=
</w:fldData>
        </w:fldChar>
      </w:r>
      <w:r w:rsidR="00172D0B">
        <w:instrText xml:space="preserve"> ADDIN EN.CITE.DATA </w:instrText>
      </w:r>
      <w:r w:rsidR="00172D0B">
        <w:fldChar w:fldCharType="end"/>
      </w:r>
      <w:r w:rsidR="0091181B">
        <w:fldChar w:fldCharType="separate"/>
      </w:r>
      <w:r w:rsidR="00172D0B">
        <w:rPr>
          <w:noProof/>
        </w:rPr>
        <w:t>(</w:t>
      </w:r>
      <w:hyperlink w:anchor="_ENREF_1" w:tooltip="Bourret, 2011 #8" w:history="1">
        <w:r w:rsidR="00172D0B">
          <w:rPr>
            <w:noProof/>
          </w:rPr>
          <w:t>Bourret</w:t>
        </w:r>
        <w:r w:rsidR="00172D0B" w:rsidRPr="00172D0B">
          <w:rPr>
            <w:i/>
            <w:noProof/>
          </w:rPr>
          <w:t xml:space="preserve"> et al.</w:t>
        </w:r>
        <w:r w:rsidR="00172D0B">
          <w:rPr>
            <w:noProof/>
          </w:rPr>
          <w:t>, 2011</w:t>
        </w:r>
      </w:hyperlink>
      <w:r w:rsidR="00172D0B">
        <w:rPr>
          <w:noProof/>
        </w:rPr>
        <w:t>)</w:t>
      </w:r>
      <w:r w:rsidR="0091181B">
        <w:fldChar w:fldCharType="end"/>
      </w:r>
      <w:r w:rsidRPr="001213E5">
        <w:t xml:space="preserve">. </w:t>
      </w:r>
      <w:r w:rsidR="001D08E3" w:rsidRPr="001213E5">
        <w:t xml:space="preserve">Briefly, </w:t>
      </w:r>
      <w:r w:rsidR="001D08E3">
        <w:t>0.5 – 1</w:t>
      </w:r>
      <w:r w:rsidR="001D08E3" w:rsidRPr="001213E5">
        <w:t xml:space="preserve"> kb regions upstream and downstream of </w:t>
      </w:r>
      <w:r w:rsidR="001D08E3">
        <w:t>the genes of interest</w:t>
      </w:r>
      <w:r w:rsidR="001D08E3" w:rsidRPr="001213E5">
        <w:rPr>
          <w:i/>
        </w:rPr>
        <w:t xml:space="preserve"> </w:t>
      </w:r>
      <w:r w:rsidR="001D08E3" w:rsidRPr="001213E5">
        <w:t xml:space="preserve">were amplified by PCR from wild-type </w:t>
      </w:r>
      <w:r w:rsidR="001D08E3" w:rsidRPr="001213E5">
        <w:rPr>
          <w:i/>
        </w:rPr>
        <w:t>B. burgdorferi</w:t>
      </w:r>
      <w:r w:rsidR="001D08E3">
        <w:t xml:space="preserve"> B31 A3 DNA, and t</w:t>
      </w:r>
      <w:r w:rsidR="001D08E3" w:rsidRPr="001213E5">
        <w:t xml:space="preserve">he streptomycin resistance cassette </w:t>
      </w:r>
      <w:r w:rsidR="008C18D3">
        <w:t>(</w:t>
      </w:r>
      <w:r w:rsidR="008C18D3" w:rsidRPr="001213E5">
        <w:rPr>
          <w:i/>
        </w:rPr>
        <w:t>aadA</w:t>
      </w:r>
      <w:r w:rsidR="008C18D3">
        <w:t xml:space="preserve">) </w:t>
      </w:r>
      <w:r w:rsidR="001D08E3" w:rsidRPr="001213E5">
        <w:t xml:space="preserve">under the control of a </w:t>
      </w:r>
      <w:r w:rsidR="001D08E3" w:rsidRPr="001213E5">
        <w:rPr>
          <w:i/>
        </w:rPr>
        <w:t>fl</w:t>
      </w:r>
      <w:r w:rsidR="001D08E3">
        <w:rPr>
          <w:i/>
        </w:rPr>
        <w:t>g</w:t>
      </w:r>
      <w:r w:rsidR="001D08E3" w:rsidRPr="001213E5">
        <w:rPr>
          <w:i/>
        </w:rPr>
        <w:t>B</w:t>
      </w:r>
      <w:r w:rsidR="001D08E3" w:rsidRPr="001213E5">
        <w:t xml:space="preserve"> promoter (</w:t>
      </w:r>
      <w:r w:rsidR="001D08E3" w:rsidRPr="001213E5">
        <w:rPr>
          <w:i/>
        </w:rPr>
        <w:t>fl</w:t>
      </w:r>
      <w:r w:rsidR="001D08E3">
        <w:rPr>
          <w:i/>
        </w:rPr>
        <w:t>gB</w:t>
      </w:r>
      <w:r w:rsidR="001D08E3" w:rsidRPr="001213E5">
        <w:rPr>
          <w:i/>
          <w:vertAlign w:val="subscript"/>
        </w:rPr>
        <w:t>P</w:t>
      </w:r>
      <w:r w:rsidR="001D08E3" w:rsidRPr="001213E5">
        <w:rPr>
          <w:i/>
        </w:rPr>
        <w:t>-aadA</w:t>
      </w:r>
      <w:r w:rsidR="001D08E3" w:rsidRPr="001213E5">
        <w:t xml:space="preserve">) was amplified </w:t>
      </w:r>
      <w:r w:rsidR="001D08E3">
        <w:t xml:space="preserve">from </w:t>
      </w:r>
      <w:r w:rsidR="001D08E3" w:rsidRPr="001213E5">
        <w:t>pKFSS1</w:t>
      </w:r>
      <w:r w:rsidR="001D08E3">
        <w:t xml:space="preserve"> </w:t>
      </w:r>
      <w:r w:rsidRPr="001213E5">
        <w:t xml:space="preserve">using La Taq polymerase (Takara Bio Inc., Madison, WI) and primers with engineered restriction sites (Table </w:t>
      </w:r>
      <w:r>
        <w:t>S2</w:t>
      </w:r>
      <w:r w:rsidRPr="001213E5">
        <w:t xml:space="preserve">). </w:t>
      </w:r>
      <w:r w:rsidR="001D08E3">
        <w:rPr>
          <w:color w:val="000000"/>
        </w:rPr>
        <w:t>The</w:t>
      </w:r>
      <w:r w:rsidR="00584EF1">
        <w:rPr>
          <w:color w:val="000000"/>
        </w:rPr>
        <w:t xml:space="preserve"> PCR products for the upstream and downstream regions of the gene of interest were cloned along with the </w:t>
      </w:r>
      <w:r w:rsidR="001D08E3" w:rsidRPr="001213E5">
        <w:rPr>
          <w:i/>
        </w:rPr>
        <w:t>fl</w:t>
      </w:r>
      <w:r w:rsidR="001D08E3">
        <w:rPr>
          <w:i/>
        </w:rPr>
        <w:t>gB</w:t>
      </w:r>
      <w:r w:rsidR="001D08E3" w:rsidRPr="001213E5">
        <w:rPr>
          <w:i/>
          <w:vertAlign w:val="subscript"/>
        </w:rPr>
        <w:t>P</w:t>
      </w:r>
      <w:r w:rsidR="001D08E3" w:rsidRPr="001213E5">
        <w:rPr>
          <w:i/>
        </w:rPr>
        <w:t>-aadA</w:t>
      </w:r>
      <w:r w:rsidR="001D08E3" w:rsidRPr="001213E5">
        <w:rPr>
          <w:color w:val="000000"/>
        </w:rPr>
        <w:t xml:space="preserve"> </w:t>
      </w:r>
      <w:r w:rsidR="001D08E3">
        <w:rPr>
          <w:color w:val="000000"/>
        </w:rPr>
        <w:t xml:space="preserve">PCR product </w:t>
      </w:r>
      <w:r w:rsidRPr="001213E5">
        <w:rPr>
          <w:color w:val="000000"/>
        </w:rPr>
        <w:t xml:space="preserve">into </w:t>
      </w:r>
      <w:r w:rsidRPr="001213E5">
        <w:t>pPCR-Script Cam SK(+) (Agilent Technologies, Inc., Cedar Creek, TX)</w:t>
      </w:r>
      <w:r w:rsidR="00584EF1">
        <w:t xml:space="preserve"> to produce the </w:t>
      </w:r>
      <w:r w:rsidR="00584EF1" w:rsidRPr="0013212D">
        <w:rPr>
          <w:rFonts w:ascii="Times New Roman" w:hAnsi="Times New Roman" w:cs="Times New Roman"/>
          <w:color w:val="000000"/>
        </w:rPr>
        <w:t>pCm::</w:t>
      </w:r>
      <w:r w:rsidR="00584EF1" w:rsidRPr="0013212D">
        <w:rPr>
          <w:rFonts w:ascii="Times New Roman" w:hAnsi="Times New Roman" w:cs="Times New Roman"/>
          <w:i/>
          <w:color w:val="000000"/>
        </w:rPr>
        <w:t>ΔmutL::aadA</w:t>
      </w:r>
      <w:r w:rsidR="00584EF1">
        <w:rPr>
          <w:rFonts w:ascii="Times New Roman" w:hAnsi="Times New Roman" w:cs="Times New Roman"/>
          <w:i/>
          <w:color w:val="000000"/>
        </w:rPr>
        <w:t xml:space="preserve">, </w:t>
      </w:r>
      <w:r w:rsidR="00584EF1" w:rsidRPr="00AC031F">
        <w:rPr>
          <w:rFonts w:ascii="Times New Roman" w:hAnsi="Times New Roman" w:cs="Times New Roman"/>
          <w:color w:val="000000"/>
        </w:rPr>
        <w:t>pCm::</w:t>
      </w:r>
      <w:r w:rsidR="00584EF1" w:rsidRPr="00AC031F">
        <w:rPr>
          <w:rFonts w:ascii="Times New Roman" w:hAnsi="Times New Roman" w:cs="Times New Roman"/>
          <w:i/>
          <w:color w:val="000000"/>
        </w:rPr>
        <w:t>ΔmutS2::aadA</w:t>
      </w:r>
      <w:r w:rsidR="00584EF1">
        <w:rPr>
          <w:rFonts w:ascii="Times New Roman" w:hAnsi="Times New Roman" w:cs="Times New Roman"/>
          <w:i/>
          <w:color w:val="000000"/>
        </w:rPr>
        <w:t xml:space="preserve"> </w:t>
      </w:r>
      <w:r w:rsidR="00584EF1">
        <w:rPr>
          <w:rFonts w:ascii="Times New Roman" w:hAnsi="Times New Roman" w:cs="Times New Roman"/>
          <w:color w:val="000000"/>
        </w:rPr>
        <w:t xml:space="preserve">and </w:t>
      </w:r>
      <w:r w:rsidR="00584EF1" w:rsidRPr="00233402">
        <w:rPr>
          <w:rFonts w:ascii="Times New Roman" w:hAnsi="Times New Roman" w:cs="Times New Roman"/>
          <w:color w:val="000000"/>
        </w:rPr>
        <w:t>pCm::</w:t>
      </w:r>
      <w:r w:rsidR="00584EF1" w:rsidRPr="00233402">
        <w:rPr>
          <w:rFonts w:ascii="Times New Roman" w:hAnsi="Times New Roman" w:cs="Times New Roman"/>
          <w:i/>
          <w:color w:val="000000"/>
        </w:rPr>
        <w:t>ΔxthA::aadA</w:t>
      </w:r>
      <w:r w:rsidR="00584EF1">
        <w:rPr>
          <w:rFonts w:ascii="Times New Roman" w:hAnsi="Times New Roman" w:cs="Times New Roman"/>
          <w:i/>
          <w:color w:val="000000"/>
        </w:rPr>
        <w:t xml:space="preserve"> </w:t>
      </w:r>
      <w:r w:rsidR="00584EF1" w:rsidRPr="00584EF1">
        <w:rPr>
          <w:rFonts w:ascii="Times New Roman" w:hAnsi="Times New Roman" w:cs="Times New Roman"/>
          <w:color w:val="000000"/>
        </w:rPr>
        <w:t>(Table S1)</w:t>
      </w:r>
      <w:r w:rsidR="001D08E3">
        <w:t xml:space="preserve">. </w:t>
      </w:r>
      <w:r w:rsidRPr="001213E5">
        <w:t xml:space="preserve">Twenty </w:t>
      </w:r>
      <w:r w:rsidR="000C76F5">
        <w:t>micrograms</w:t>
      </w:r>
      <w:r w:rsidRPr="001213E5">
        <w:t xml:space="preserve"> of </w:t>
      </w:r>
      <w:r w:rsidR="001D08E3" w:rsidRPr="0013212D">
        <w:rPr>
          <w:rFonts w:ascii="Times New Roman" w:hAnsi="Times New Roman" w:cs="Times New Roman"/>
          <w:color w:val="000000"/>
        </w:rPr>
        <w:t>pCm::</w:t>
      </w:r>
      <w:r w:rsidR="001D08E3" w:rsidRPr="0013212D">
        <w:rPr>
          <w:rFonts w:ascii="Times New Roman" w:hAnsi="Times New Roman" w:cs="Times New Roman"/>
          <w:i/>
          <w:color w:val="000000"/>
        </w:rPr>
        <w:t>ΔmutL::aadA</w:t>
      </w:r>
      <w:r w:rsidR="001D08E3">
        <w:rPr>
          <w:rFonts w:ascii="Times New Roman" w:hAnsi="Times New Roman" w:cs="Times New Roman"/>
          <w:i/>
          <w:color w:val="000000"/>
        </w:rPr>
        <w:t xml:space="preserve">, </w:t>
      </w:r>
      <w:r w:rsidR="001D08E3" w:rsidRPr="00AC031F">
        <w:rPr>
          <w:rFonts w:ascii="Times New Roman" w:hAnsi="Times New Roman" w:cs="Times New Roman"/>
          <w:color w:val="000000"/>
        </w:rPr>
        <w:t>pCm::</w:t>
      </w:r>
      <w:r w:rsidR="001D08E3" w:rsidRPr="00AC031F">
        <w:rPr>
          <w:rFonts w:ascii="Times New Roman" w:hAnsi="Times New Roman" w:cs="Times New Roman"/>
          <w:i/>
          <w:color w:val="000000"/>
        </w:rPr>
        <w:t>ΔmutS2::aadA</w:t>
      </w:r>
      <w:r w:rsidR="008C18D3">
        <w:rPr>
          <w:rFonts w:ascii="Times New Roman" w:hAnsi="Times New Roman" w:cs="Times New Roman"/>
          <w:i/>
          <w:color w:val="000000"/>
        </w:rPr>
        <w:t>,</w:t>
      </w:r>
      <w:r w:rsidR="001D08E3">
        <w:rPr>
          <w:rFonts w:ascii="Times New Roman" w:hAnsi="Times New Roman" w:cs="Times New Roman"/>
          <w:i/>
          <w:color w:val="000000"/>
        </w:rPr>
        <w:t xml:space="preserve"> </w:t>
      </w:r>
      <w:r w:rsidR="0091181B">
        <w:rPr>
          <w:rFonts w:ascii="Times New Roman" w:hAnsi="Times New Roman" w:cs="Times New Roman"/>
          <w:color w:val="000000"/>
        </w:rPr>
        <w:t xml:space="preserve">or </w:t>
      </w:r>
      <w:r w:rsidR="001D08E3" w:rsidRPr="00233402">
        <w:rPr>
          <w:rFonts w:ascii="Times New Roman" w:hAnsi="Times New Roman" w:cs="Times New Roman"/>
          <w:color w:val="000000"/>
        </w:rPr>
        <w:t>pCm::</w:t>
      </w:r>
      <w:r w:rsidR="001D08E3" w:rsidRPr="00233402">
        <w:rPr>
          <w:rFonts w:ascii="Times New Roman" w:hAnsi="Times New Roman" w:cs="Times New Roman"/>
          <w:i/>
          <w:color w:val="000000"/>
        </w:rPr>
        <w:t>ΔxthA::aadA</w:t>
      </w:r>
      <w:r w:rsidR="001D08E3">
        <w:rPr>
          <w:rFonts w:ascii="Times New Roman" w:hAnsi="Times New Roman" w:cs="Times New Roman"/>
          <w:i/>
          <w:color w:val="000000"/>
        </w:rPr>
        <w:t xml:space="preserve"> </w:t>
      </w:r>
      <w:r w:rsidRPr="001213E5">
        <w:t xml:space="preserve">was electroporated into </w:t>
      </w:r>
      <w:r w:rsidRPr="001213E5">
        <w:rPr>
          <w:i/>
        </w:rPr>
        <w:t>B. burgdorferi</w:t>
      </w:r>
      <w:r w:rsidRPr="001213E5">
        <w:t xml:space="preserve"> B31 A3 </w:t>
      </w:r>
      <w:r w:rsidR="008C18D3">
        <w:t>and</w:t>
      </w:r>
      <w:r w:rsidRPr="001213E5">
        <w:t xml:space="preserve"> transformants </w:t>
      </w:r>
      <w:r w:rsidR="008C18D3">
        <w:t xml:space="preserve">were </w:t>
      </w:r>
      <w:r w:rsidRPr="001213E5">
        <w:t>selected by plating on BSK II medium supplemented with 40 µg ml</w:t>
      </w:r>
      <w:r w:rsidRPr="001213E5">
        <w:rPr>
          <w:vertAlign w:val="superscript"/>
        </w:rPr>
        <w:t>-1</w:t>
      </w:r>
      <w:r w:rsidRPr="001213E5">
        <w:t xml:space="preserve"> streptomycin. PCR was used to verify </w:t>
      </w:r>
      <w:r w:rsidRPr="001213E5">
        <w:rPr>
          <w:i/>
        </w:rPr>
        <w:t>Δ</w:t>
      </w:r>
      <w:r w:rsidR="00584EF1">
        <w:rPr>
          <w:i/>
        </w:rPr>
        <w:t>mutL</w:t>
      </w:r>
      <w:r w:rsidRPr="001213E5">
        <w:rPr>
          <w:i/>
        </w:rPr>
        <w:t>::aadA</w:t>
      </w:r>
      <w:r w:rsidR="00584EF1">
        <w:t xml:space="preserve">, </w:t>
      </w:r>
      <w:r w:rsidR="00584EF1" w:rsidRPr="001213E5">
        <w:rPr>
          <w:i/>
        </w:rPr>
        <w:t>Δ</w:t>
      </w:r>
      <w:r w:rsidR="00584EF1">
        <w:rPr>
          <w:i/>
        </w:rPr>
        <w:t>mutS2</w:t>
      </w:r>
      <w:r w:rsidR="00584EF1" w:rsidRPr="001213E5">
        <w:rPr>
          <w:i/>
        </w:rPr>
        <w:t>::aadA</w:t>
      </w:r>
      <w:r w:rsidR="00584EF1">
        <w:rPr>
          <w:i/>
        </w:rPr>
        <w:t>,</w:t>
      </w:r>
      <w:r w:rsidRPr="001213E5">
        <w:rPr>
          <w:i/>
        </w:rPr>
        <w:t xml:space="preserve"> </w:t>
      </w:r>
      <w:r w:rsidRPr="008F6B61">
        <w:t>and</w:t>
      </w:r>
      <w:r w:rsidRPr="001213E5">
        <w:rPr>
          <w:i/>
        </w:rPr>
        <w:t xml:space="preserve"> Δ</w:t>
      </w:r>
      <w:r w:rsidR="00584EF1">
        <w:rPr>
          <w:i/>
        </w:rPr>
        <w:t>xthA</w:t>
      </w:r>
      <w:r w:rsidRPr="001213E5">
        <w:rPr>
          <w:i/>
        </w:rPr>
        <w:t xml:space="preserve">::aadA </w:t>
      </w:r>
      <w:r w:rsidRPr="001213E5">
        <w:t xml:space="preserve">clones using the primers listed in Table </w:t>
      </w:r>
      <w:r w:rsidR="00584EF1">
        <w:t>S2</w:t>
      </w:r>
      <w:r w:rsidRPr="001213E5">
        <w:t xml:space="preserve">.  </w:t>
      </w:r>
      <w:r w:rsidR="00584EF1">
        <w:t xml:space="preserve">The presence of the linear and circular plasmids of </w:t>
      </w:r>
      <w:r w:rsidR="00584EF1" w:rsidRPr="00584EF1">
        <w:rPr>
          <w:i/>
        </w:rPr>
        <w:t>B. burgdorferi</w:t>
      </w:r>
      <w:r w:rsidR="00584EF1">
        <w:t xml:space="preserve"> B31 A3 were ass</w:t>
      </w:r>
      <w:r w:rsidR="008C18D3">
        <w:t>ayed</w:t>
      </w:r>
      <w:r w:rsidR="00584EF1">
        <w:t xml:space="preserve"> using primers and PCR conditions previously described</w:t>
      </w:r>
      <w:r w:rsidR="0091181B">
        <w:t xml:space="preserve"> </w:t>
      </w:r>
      <w:r w:rsidR="0091181B">
        <w:fldChar w:fldCharType="begin"/>
      </w:r>
      <w:r w:rsidR="00172D0B">
        <w:instrText xml:space="preserve"> ADDIN EN.CITE &lt;EndNote&gt;&lt;Cite&gt;&lt;Author&gt;Bunikis&lt;/Author&gt;&lt;Year&gt;2011&lt;/Year&gt;&lt;RecNum&gt;84&lt;/RecNum&gt;&lt;DisplayText&gt;(Bunikis&lt;style face="italic"&gt; et al.&lt;/style&gt;, 2011)&lt;/DisplayText&gt;&lt;record&gt;&lt;rec-number&gt;84&lt;/rec-number&gt;&lt;foreign-keys&gt;&lt;key app="EN" db-id="spw2ed5dv00vp7ez9v2xrat3d0x02pzd55rp"&gt;84&lt;/key&gt;&lt;/foreign-keys&gt;&lt;ref-type name="Journal Article"&gt;17&lt;/ref-type&gt;&lt;contributors&gt;&lt;authors&gt;&lt;author&gt;Bunikis, I.&lt;/author&gt;&lt;author&gt;Kutschan-Bunikis, S.&lt;/author&gt;&lt;author&gt;Bonde, M.&lt;/author&gt;&lt;author&gt;Bergstrom, S.&lt;/author&gt;&lt;/authors&gt;&lt;/contributors&gt;&lt;auth-address&gt;Department of Molecular Biology, Umea University, SE-901 87 Umea, Sweden.&lt;/auth-address&gt;&lt;titles&gt;&lt;title&gt;Multiplex PCR as a tool for validating plasmid content of Borrelia burgdorferi&lt;/title&gt;&lt;secondary-title&gt;J Microbiol Methods&lt;/secondary-title&gt;&lt;alt-title&gt;Journal of microbiological methods&lt;/alt-title&gt;&lt;/titles&gt;&lt;periodical&gt;&lt;full-title&gt;J Microbiol Methods&lt;/full-title&gt;&lt;abbr-1&gt;Journal of microbiological methods&lt;/abbr-1&gt;&lt;/periodical&gt;&lt;alt-periodical&gt;&lt;full-title&gt;J Microbiol Methods&lt;/full-title&gt;&lt;abbr-1&gt;Journal of microbiological methods&lt;/abbr-1&gt;&lt;/alt-periodical&gt;&lt;pages&gt;243-7&lt;/pages&gt;&lt;volume&gt;86&lt;/volume&gt;&lt;number&gt;2&lt;/number&gt;&lt;keywords&gt;&lt;keyword&gt;Borrelia burgdorferi/*genetics&lt;/keyword&gt;&lt;keyword&gt;DNA, Bacterial/genetics&lt;/keyword&gt;&lt;keyword&gt;Electrophoresis, Agar Gel&lt;/keyword&gt;&lt;keyword&gt;Molecular Biology/*methods&lt;/keyword&gt;&lt;keyword&gt;Plasmids/*analysis&lt;/keyword&gt;&lt;keyword&gt;Polymerase Chain Reaction/*methods&lt;/keyword&gt;&lt;/keywords&gt;&lt;dates&gt;&lt;year&gt;2011&lt;/year&gt;&lt;pub-dates&gt;&lt;date&gt;Aug&lt;/date&gt;&lt;/pub-dates&gt;&lt;/dates&gt;&lt;isbn&gt;1872-8359 (Electronic)&amp;#xD;0167-7012 (Linking)&lt;/isbn&gt;&lt;accession-num&gt;21605603&lt;/accession-num&gt;&lt;urls&gt;&lt;related-urls&gt;&lt;url&gt;http://www.ncbi.nlm.nih.gov/pubmed/21605603&lt;/url&gt;&lt;/related-urls&gt;&lt;/urls&gt;&lt;electronic-resource-num&gt;10.1016/j.mimet.2011.05.004&lt;/electronic-resource-num&gt;&lt;/record&gt;&lt;/Cite&gt;&lt;/EndNote&gt;</w:instrText>
      </w:r>
      <w:r w:rsidR="0091181B">
        <w:fldChar w:fldCharType="separate"/>
      </w:r>
      <w:r w:rsidR="00172D0B">
        <w:rPr>
          <w:noProof/>
        </w:rPr>
        <w:t>(</w:t>
      </w:r>
      <w:hyperlink w:anchor="_ENREF_2" w:tooltip="Bunikis, 2011 #84" w:history="1">
        <w:r w:rsidR="00172D0B">
          <w:rPr>
            <w:noProof/>
          </w:rPr>
          <w:t>Bunikis</w:t>
        </w:r>
        <w:r w:rsidR="00172D0B" w:rsidRPr="00172D0B">
          <w:rPr>
            <w:i/>
            <w:noProof/>
          </w:rPr>
          <w:t xml:space="preserve"> et al.</w:t>
        </w:r>
        <w:r w:rsidR="00172D0B">
          <w:rPr>
            <w:noProof/>
          </w:rPr>
          <w:t>, 2011</w:t>
        </w:r>
      </w:hyperlink>
      <w:r w:rsidR="00172D0B">
        <w:rPr>
          <w:noProof/>
        </w:rPr>
        <w:t>)</w:t>
      </w:r>
      <w:r w:rsidR="0091181B">
        <w:fldChar w:fldCharType="end"/>
      </w:r>
      <w:r w:rsidR="00584EF1">
        <w:t>.</w:t>
      </w:r>
      <w:r w:rsidRPr="001213E5">
        <w:t xml:space="preserve">  </w:t>
      </w:r>
    </w:p>
    <w:p w14:paraId="7CC616BD" w14:textId="77777777" w:rsidR="00584EF1" w:rsidRDefault="00584EF1" w:rsidP="00FB70D9">
      <w:pPr>
        <w:spacing w:line="480" w:lineRule="auto"/>
        <w:jc w:val="both"/>
      </w:pPr>
    </w:p>
    <w:p w14:paraId="566344CC" w14:textId="77777777" w:rsidR="00584EF1" w:rsidRDefault="00584EF1" w:rsidP="00FB70D9">
      <w:pPr>
        <w:spacing w:line="480" w:lineRule="auto"/>
        <w:jc w:val="both"/>
        <w:rPr>
          <w:i/>
        </w:rPr>
      </w:pPr>
      <w:r>
        <w:rPr>
          <w:i/>
        </w:rPr>
        <w:t>Measurement of I. scapularis salivary nitrite.</w:t>
      </w:r>
    </w:p>
    <w:p w14:paraId="395334EE" w14:textId="35EDAE18" w:rsidR="00584EF1" w:rsidRDefault="00584EF1" w:rsidP="00FB70D9">
      <w:pPr>
        <w:spacing w:line="480" w:lineRule="auto"/>
        <w:jc w:val="both"/>
        <w:rPr>
          <w:iCs/>
        </w:rPr>
      </w:pPr>
      <w:r>
        <w:rPr>
          <w:iCs/>
        </w:rPr>
        <w:lastRenderedPageBreak/>
        <w:t xml:space="preserve">Adult, female </w:t>
      </w:r>
      <w:r w:rsidRPr="00584EF1">
        <w:rPr>
          <w:i/>
          <w:iCs/>
        </w:rPr>
        <w:t>I. scapularis</w:t>
      </w:r>
      <w:r>
        <w:rPr>
          <w:iCs/>
        </w:rPr>
        <w:t xml:space="preserve"> ticks were placed in a capsule attached to a New Zealand white rabbit and allowed to feed to repletion</w:t>
      </w:r>
      <w:r w:rsidR="00C760AC">
        <w:rPr>
          <w:iCs/>
        </w:rPr>
        <w:t xml:space="preserve"> </w:t>
      </w:r>
      <w:r w:rsidR="00E9355D">
        <w:rPr>
          <w:iCs/>
        </w:rPr>
        <w:fldChar w:fldCharType="begin"/>
      </w:r>
      <w:r w:rsidR="00172D0B">
        <w:rPr>
          <w:iCs/>
        </w:rPr>
        <w:instrText xml:space="preserve"> ADDIN EN.CITE &lt;EndNote&gt;&lt;Cite&gt;&lt;Author&gt;Burgdorfer&lt;/Author&gt;&lt;Year&gt;1984&lt;/Year&gt;&lt;RecNum&gt;85&lt;/RecNum&gt;&lt;DisplayText&gt;(Burgdorfer, 1984)&lt;/DisplayText&gt;&lt;record&gt;&lt;rec-number&gt;85&lt;/rec-number&gt;&lt;foreign-keys&gt;&lt;key app="EN" db-id="spw2ed5dv00vp7ez9v2xrat3d0x02pzd55rp"&gt;85&lt;/key&gt;&lt;/foreign-keys&gt;&lt;ref-type name="Journal Article"&gt;17&lt;/ref-type&gt;&lt;contributors&gt;&lt;authors&gt;&lt;author&gt;Burgdorfer, W.&lt;/author&gt;&lt;/authors&gt;&lt;/contributors&gt;&lt;titles&gt;&lt;title&gt;The New Zealand white rabbit: an experimental host for infecting ticks with Lyme disease spirochetes&lt;/title&gt;&lt;secondary-title&gt;Yale J Biol Med&lt;/secondary-title&gt;&lt;alt-title&gt;The Yale journal of biology and medicine&lt;/alt-title&gt;&lt;/titles&gt;&lt;periodical&gt;&lt;full-title&gt;Yale J Biol Med&lt;/full-title&gt;&lt;abbr-1&gt;The Yale journal of biology and medicine&lt;/abbr-1&gt;&lt;/periodical&gt;&lt;alt-periodical&gt;&lt;full-title&gt;Yale J Biol Med&lt;/full-title&gt;&lt;abbr-1&gt;The Yale journal of biology and medicine&lt;/abbr-1&gt;&lt;/alt-periodical&gt;&lt;pages&gt;609-12&lt;/pages&gt;&lt;volume&gt;57&lt;/volume&gt;&lt;number&gt;4&lt;/number&gt;&lt;keywords&gt;&lt;keyword&gt;Animals&lt;/keyword&gt;&lt;keyword&gt;Antibodies, Bacterial/analysis&lt;/keyword&gt;&lt;keyword&gt;*Disease Reservoirs&lt;/keyword&gt;&lt;keyword&gt;Fluorescent Antibody Technique&lt;/keyword&gt;&lt;keyword&gt;Humans&lt;/keyword&gt;&lt;keyword&gt;Larva/microbiology&lt;/keyword&gt;&lt;keyword&gt;Lyme Disease/immunology/*transmission&lt;/keyword&gt;&lt;keyword&gt;Rabbits&lt;/keyword&gt;&lt;keyword&gt;Spirochaetales/immunology&lt;/keyword&gt;&lt;keyword&gt;Ticks/*microbiology&lt;/keyword&gt;&lt;/keywords&gt;&lt;dates&gt;&lt;year&gt;1984&lt;/year&gt;&lt;pub-dates&gt;&lt;date&gt;Jul-Aug&lt;/date&gt;&lt;/pub-dates&gt;&lt;/dates&gt;&lt;isbn&gt;0044-0086 (Print)&amp;#xD;0044-0086 (Linking)&lt;/isbn&gt;&lt;accession-num&gt;6393612&lt;/accession-num&gt;&lt;urls&gt;&lt;related-urls&gt;&lt;url&gt;http://www.ncbi.nlm.nih.gov/pubmed/6393612&lt;/url&gt;&lt;/related-urls&gt;&lt;/urls&gt;&lt;custom2&gt;2590024&lt;/custom2&gt;&lt;/record&gt;&lt;/Cite&gt;&lt;/EndNote&gt;</w:instrText>
      </w:r>
      <w:r w:rsidR="00E9355D">
        <w:rPr>
          <w:iCs/>
        </w:rPr>
        <w:fldChar w:fldCharType="separate"/>
      </w:r>
      <w:r w:rsidR="00172D0B">
        <w:rPr>
          <w:iCs/>
          <w:noProof/>
        </w:rPr>
        <w:t>(</w:t>
      </w:r>
      <w:hyperlink w:anchor="_ENREF_3" w:tooltip="Burgdorfer, 1984 #85" w:history="1">
        <w:r w:rsidR="00172D0B">
          <w:rPr>
            <w:iCs/>
            <w:noProof/>
          </w:rPr>
          <w:t>Burgdorfer, 1984</w:t>
        </w:r>
      </w:hyperlink>
      <w:r w:rsidR="00172D0B">
        <w:rPr>
          <w:iCs/>
          <w:noProof/>
        </w:rPr>
        <w:t>)</w:t>
      </w:r>
      <w:r w:rsidR="00E9355D">
        <w:rPr>
          <w:iCs/>
        </w:rPr>
        <w:fldChar w:fldCharType="end"/>
      </w:r>
      <w:r>
        <w:rPr>
          <w:iCs/>
        </w:rPr>
        <w:t xml:space="preserve">. Saliva samples were collected from five adult, female </w:t>
      </w:r>
      <w:r w:rsidRPr="00C428A6">
        <w:rPr>
          <w:i/>
          <w:iCs/>
        </w:rPr>
        <w:t>I. scapularis</w:t>
      </w:r>
      <w:r>
        <w:rPr>
          <w:iCs/>
        </w:rPr>
        <w:t xml:space="preserve"> using a pulled capillary tube. Nitrite levels (NO</w:t>
      </w:r>
      <w:r w:rsidRPr="004A149F">
        <w:rPr>
          <w:iCs/>
          <w:vertAlign w:val="subscript"/>
        </w:rPr>
        <w:t>2</w:t>
      </w:r>
      <w:r w:rsidRPr="004A149F">
        <w:rPr>
          <w:iCs/>
          <w:vertAlign w:val="superscript"/>
        </w:rPr>
        <w:t>-</w:t>
      </w:r>
      <w:r>
        <w:rPr>
          <w:iCs/>
        </w:rPr>
        <w:t>) in tick saliva samples were determined using the fluorogenic probe 2,3-diaminonapthalene (DAN), which reacts with dinitrogen trioxide (N</w:t>
      </w:r>
      <w:r w:rsidRPr="004A149F">
        <w:rPr>
          <w:iCs/>
          <w:vertAlign w:val="subscript"/>
        </w:rPr>
        <w:t>2</w:t>
      </w:r>
      <w:r>
        <w:rPr>
          <w:iCs/>
        </w:rPr>
        <w:t>O</w:t>
      </w:r>
      <w:r w:rsidRPr="004A149F">
        <w:rPr>
          <w:iCs/>
          <w:vertAlign w:val="subscript"/>
        </w:rPr>
        <w:t>3</w:t>
      </w:r>
      <w:r>
        <w:rPr>
          <w:iCs/>
        </w:rPr>
        <w:t>) to form 1(H)-naph</w:t>
      </w:r>
      <w:r w:rsidR="00AF05F7">
        <w:rPr>
          <w:iCs/>
        </w:rPr>
        <w:t>thotriazole as previously described</w:t>
      </w:r>
      <w:r w:rsidR="00E9355D">
        <w:rPr>
          <w:iCs/>
        </w:rPr>
        <w:t xml:space="preserve"> </w:t>
      </w:r>
      <w:r w:rsidR="00E9355D">
        <w:rPr>
          <w:iCs/>
        </w:rPr>
        <w:fldChar w:fldCharType="begin">
          <w:fldData xml:space="preserve">PEVuZE5vdGU+PENpdGU+PEF1dGhvcj5NaXNrbzwvQXV0aG9yPjxZZWFyPjE5OTM8L1llYXI+PFJl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</w:fldData>
        </w:fldChar>
      </w:r>
      <w:r w:rsidR="00172D0B">
        <w:rPr>
          <w:iCs/>
        </w:rPr>
        <w:instrText xml:space="preserve"> ADDIN EN.CITE </w:instrText>
      </w:r>
      <w:r w:rsidR="00172D0B">
        <w:rPr>
          <w:iCs/>
        </w:rPr>
        <w:fldChar w:fldCharType="begin">
          <w:fldData xml:space="preserve">PEVuZE5vdGU+PENpdGU+PEF1dGhvcj5NaXNrbzwvQXV0aG9yPjxZZWFyPjE5OTM8L1llYXI+PFJl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</w:fldData>
        </w:fldChar>
      </w:r>
      <w:r w:rsidR="00172D0B">
        <w:rPr>
          <w:iCs/>
        </w:rPr>
        <w:instrText xml:space="preserve"> ADDIN EN.CITE.DATA </w:instrText>
      </w:r>
      <w:r w:rsidR="00172D0B">
        <w:rPr>
          <w:iCs/>
        </w:rPr>
      </w:r>
      <w:r w:rsidR="00172D0B">
        <w:rPr>
          <w:iCs/>
        </w:rPr>
        <w:fldChar w:fldCharType="end"/>
      </w:r>
      <w:r w:rsidR="00E9355D">
        <w:rPr>
          <w:iCs/>
        </w:rPr>
      </w:r>
      <w:r w:rsidR="00E9355D">
        <w:rPr>
          <w:iCs/>
        </w:rPr>
        <w:fldChar w:fldCharType="separate"/>
      </w:r>
      <w:r w:rsidR="00172D0B">
        <w:rPr>
          <w:iCs/>
          <w:noProof/>
        </w:rPr>
        <w:t>(</w:t>
      </w:r>
      <w:hyperlink w:anchor="_ENREF_9" w:tooltip="Misko, 1993 #86" w:history="1">
        <w:r w:rsidR="00172D0B">
          <w:rPr>
            <w:iCs/>
            <w:noProof/>
          </w:rPr>
          <w:t>Misko</w:t>
        </w:r>
        <w:r w:rsidR="00172D0B" w:rsidRPr="00172D0B">
          <w:rPr>
            <w:i/>
            <w:iCs/>
            <w:noProof/>
          </w:rPr>
          <w:t xml:space="preserve"> et al.</w:t>
        </w:r>
        <w:r w:rsidR="00172D0B">
          <w:rPr>
            <w:iCs/>
            <w:noProof/>
          </w:rPr>
          <w:t>, 1993</w:t>
        </w:r>
      </w:hyperlink>
      <w:r w:rsidR="00172D0B">
        <w:rPr>
          <w:iCs/>
          <w:noProof/>
        </w:rPr>
        <w:t>)</w:t>
      </w:r>
      <w:r w:rsidR="00E9355D">
        <w:rPr>
          <w:iCs/>
        </w:rPr>
        <w:fldChar w:fldCharType="end"/>
      </w:r>
      <w:r w:rsidR="00AF05F7">
        <w:rPr>
          <w:iCs/>
        </w:rPr>
        <w:t>. Briefly, saliva samples diluted 1:50 in H</w:t>
      </w:r>
      <w:r w:rsidR="00AF05F7" w:rsidRPr="008C18D3">
        <w:rPr>
          <w:iCs/>
          <w:vertAlign w:val="subscript"/>
        </w:rPr>
        <w:t>2</w:t>
      </w:r>
      <w:r w:rsidR="00AF05F7">
        <w:rPr>
          <w:iCs/>
        </w:rPr>
        <w:t xml:space="preserve">O were mixed with 10 </w:t>
      </w:r>
      <w:r w:rsidR="00AF05F7">
        <w:rPr>
          <w:rFonts w:ascii="Cambria" w:hAnsi="Cambria"/>
          <w:iCs/>
        </w:rPr>
        <w:t>μ</w:t>
      </w:r>
      <w:r w:rsidR="00AF05F7">
        <w:rPr>
          <w:iCs/>
        </w:rPr>
        <w:t>l of DAN (0.05 mg ml</w:t>
      </w:r>
      <w:r w:rsidR="00AF05F7" w:rsidRPr="00864D5C">
        <w:rPr>
          <w:iCs/>
          <w:vertAlign w:val="superscript"/>
        </w:rPr>
        <w:t>-1</w:t>
      </w:r>
      <w:r w:rsidR="00864D5C">
        <w:rPr>
          <w:iCs/>
        </w:rPr>
        <w:t>)</w:t>
      </w:r>
      <w:r w:rsidR="00AF05F7">
        <w:rPr>
          <w:iCs/>
        </w:rPr>
        <w:t xml:space="preserve"> in 0.62 M </w:t>
      </w:r>
      <w:r w:rsidR="00864D5C">
        <w:rPr>
          <w:iCs/>
        </w:rPr>
        <w:t>and incubated at 20</w:t>
      </w:r>
      <w:r w:rsidR="00864D5C">
        <w:rPr>
          <w:rFonts w:ascii="Cambria" w:hAnsi="Cambria"/>
          <w:iCs/>
        </w:rPr>
        <w:t>°</w:t>
      </w:r>
      <w:r w:rsidR="00864D5C">
        <w:rPr>
          <w:iCs/>
        </w:rPr>
        <w:t xml:space="preserve">C for 10 min. Reactions were terminated with 5 </w:t>
      </w:r>
      <w:r w:rsidR="00864D5C">
        <w:rPr>
          <w:rFonts w:ascii="Cambria" w:hAnsi="Cambria"/>
          <w:iCs/>
        </w:rPr>
        <w:t>μ</w:t>
      </w:r>
      <w:r w:rsidR="00864D5C">
        <w:rPr>
          <w:iCs/>
        </w:rPr>
        <w:t>l of 2.8 N NaOH and fluorescence was measured using Victor3V 1420 multilabel reader (PerkinElmer, Waltham, MA). Dilutions of NaNO</w:t>
      </w:r>
      <w:r w:rsidR="00864D5C" w:rsidRPr="00864D5C">
        <w:rPr>
          <w:iCs/>
          <w:vertAlign w:val="subscript"/>
        </w:rPr>
        <w:t>2</w:t>
      </w:r>
      <w:r w:rsidR="00864D5C">
        <w:rPr>
          <w:iCs/>
        </w:rPr>
        <w:t xml:space="preserve"> were used to produce a standard curve to determine salivary </w:t>
      </w:r>
      <w:r>
        <w:rPr>
          <w:iCs/>
        </w:rPr>
        <w:t>NO</w:t>
      </w:r>
      <w:r w:rsidRPr="004A149F">
        <w:rPr>
          <w:iCs/>
          <w:vertAlign w:val="subscript"/>
        </w:rPr>
        <w:t>2</w:t>
      </w:r>
      <w:r w:rsidRPr="004A149F">
        <w:rPr>
          <w:iCs/>
          <w:vertAlign w:val="superscript"/>
        </w:rPr>
        <w:t>-</w:t>
      </w:r>
      <w:r>
        <w:rPr>
          <w:iCs/>
        </w:rPr>
        <w:t xml:space="preserve"> </w:t>
      </w:r>
      <w:r w:rsidR="00864D5C">
        <w:rPr>
          <w:iCs/>
        </w:rPr>
        <w:t>concentrations.</w:t>
      </w:r>
    </w:p>
    <w:p w14:paraId="48225ABD" w14:textId="77777777" w:rsidR="005429F6" w:rsidRDefault="005429F6">
      <w:pPr>
        <w:rPr>
          <w:iCs/>
        </w:rPr>
      </w:pPr>
      <w:r>
        <w:rPr>
          <w:iCs/>
        </w:rPr>
        <w:br w:type="page"/>
      </w:r>
    </w:p>
    <w:tbl>
      <w:tblPr>
        <w:tblW w:w="92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030"/>
        <w:gridCol w:w="275"/>
        <w:gridCol w:w="1720"/>
        <w:gridCol w:w="1194"/>
      </w:tblGrid>
      <w:tr w:rsidR="005429F6" w:rsidRPr="005429F6" w14:paraId="14CA2AC7" w14:textId="77777777" w:rsidTr="006B5E25">
        <w:trPr>
          <w:gridAfter w:val="1"/>
          <w:wAfter w:w="1194" w:type="dxa"/>
          <w:trHeight w:val="320"/>
        </w:trPr>
        <w:tc>
          <w:tcPr>
            <w:tcW w:w="6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DB0D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Strains and plasmids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6C1F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7B867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429F6" w:rsidRPr="005429F6" w14:paraId="2FC5DB72" w14:textId="77777777" w:rsidTr="006B5E25">
        <w:trPr>
          <w:gridAfter w:val="1"/>
          <w:wAfter w:w="1194" w:type="dxa"/>
          <w:trHeight w:val="340"/>
        </w:trPr>
        <w:tc>
          <w:tcPr>
            <w:tcW w:w="6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C23A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EBCF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D3BA4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5429F6" w:rsidRPr="005429F6" w14:paraId="31415F42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6839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wild-typ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B4E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F0D" w14:textId="5800C121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bGlhczwvQXV0aG9yPjxZZWFyPjIwMDI8L1llYXI+PFJl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bGlhczwvQXV0aG9yPjxZZWFyPjIwMDI8L1llYXI+PFJl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Elias, 2002 #87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Elias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02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429F6" w:rsidRPr="005429F6" w14:paraId="44F00058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248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uvrB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CB0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F2E" w14:textId="639BBE9D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VycmV0PC9BdXRob3I+PFllYXI+MjAxMTwvWWVhcj48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VycmV0PC9BdXRob3I+PFllYXI+MjAxMTwvWWVhcj48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Bourret, 2011 #8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Bourret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11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429F6" w:rsidRPr="005429F6" w14:paraId="4044F278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ABE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uvrC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EA5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EB0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B5E25" w:rsidRPr="005429F6" w14:paraId="16DE55CA" w14:textId="77777777" w:rsidTr="006B5E25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B17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utL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E7F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05E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8515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5E25" w:rsidRPr="005429F6" w14:paraId="0A312276" w14:textId="77777777" w:rsidTr="006B5E25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415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utS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154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C57" w14:textId="1F96CF0F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94ZWxsPC9BdXRob3I+PFllYXI+MjAxNDwvWWVhcj48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g0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94ZWxsPC9BdXRob3I+PFllYXI+MjAxNDwvWWVhcj48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g0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2" w:tooltip="Troxell, 2014 #7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Troxell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14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3DE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5E25" w:rsidRPr="005429F6" w14:paraId="32B1E37E" w14:textId="77777777" w:rsidTr="006B5E25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AEEF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utS2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4CB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5B8A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506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5E25" w:rsidRPr="005429F6" w14:paraId="556A667A" w14:textId="77777777" w:rsidTr="006B5E25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2A38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 A3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xthA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131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F89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89B4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9F6" w:rsidRPr="005429F6" w14:paraId="3B4E96B9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36FA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relia burgdorferi 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1, 5A4 wild-typ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FACC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630" w14:textId="0FC9EAB0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XJzZXI8L0F1dGhvcj48WWVhcj4yMDAwPC9ZZWFyPjxS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ODY1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XJzZXI8L0F1dGhvcj48WWVhcj4yMDAwPC9ZZWFyPjxS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EzODY1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" w:tooltip="Purser, 2000 #88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Purser &amp; Norris, 2000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429F6" w:rsidRPr="005429F6" w14:paraId="3F7B82C1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7A4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relia burgdorferi 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1, 5A4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Δnth::aacC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FA6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31AD" w14:textId="466F3D1C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cmVzc2VyPC9BdXRob3I+PFllYXI+MjAwOTwvWWVhcj48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cmVzc2VyPC9BdXRob3I+PFllYXI+MjAwOTwvWWVhcj48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" w:tooltip="Dresser, 2009 #11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Dresser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09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429F6" w:rsidRPr="005429F6" w14:paraId="20A59E61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F5D7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rleia burgdorferi 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1, 5A18N, wild-typ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6C6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037" w14:textId="6072D2C8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dhYmF0YTwvQXV0aG9yPjxZZWFyPjIwMDQ8L1llYXI+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NzE0Ny01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dhYmF0YTwvQXV0aG9yPjxZZWFyPjIwMDQ8L1llYXI+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NzE0Ny01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Kawabata, 2004 #89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Kawabata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04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B5E25" w:rsidRPr="005429F6" w14:paraId="7E5D9C47" w14:textId="77777777" w:rsidTr="006B5E25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542" w14:textId="6D784F02" w:rsidR="005429F6" w:rsidRPr="005429F6" w:rsidRDefault="005429F6" w:rsidP="006B5E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rleia burgdorferi 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31, 5A18N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tL</w:t>
            </w:r>
            <w:r w:rsidR="006B5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10TC31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C88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1927" w14:textId="5A68622B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yPC9ZZWFyPjxSZWNO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c1MzI8L3BhZ2VzPjx2b2x1bWU+Nzwvdm9sdW1lPjxudW1iZXI+MTA8L251bWJlcj48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yPC9ZZWFyPjxSZWNO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c1MzI8L3BhZ2VzPjx2b2x1bWU+Nzwvdm9sdW1lPjxudW1iZXI+MTA8L251bWJlcj48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Lin, 2012 #90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Lin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12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CEA6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5E25" w:rsidRPr="005429F6" w14:paraId="3EB1EA1A" w14:textId="77777777" w:rsidTr="006B5E25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829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rleia burgdorferi 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31, 5A18N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tS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, T10TC06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D37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52D" w14:textId="0E91CBEE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yPC9ZZWFyPjxSZWNO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c1MzI8L3BhZ2VzPjx2b2x1bWU+Nzwvdm9sdW1lPjxudW1iZXI+MTA8L251bWJlcj48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yPC9ZZWFyPjxSZWNO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c1MzI8L3BhZ2VzPjx2b2x1bWU+Nzwvdm9sdW1lPjxudW1iZXI+MTA8L251bWJlcj48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Lin, 2012 #90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Lin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12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9AF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9F6" w:rsidRPr="005429F6" w14:paraId="2AD213C3" w14:textId="77777777" w:rsidTr="006B5E25">
        <w:trPr>
          <w:gridAfter w:val="1"/>
          <w:wAfter w:w="1194" w:type="dxa"/>
          <w:trHeight w:val="32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C4E1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rleia burgdorferi 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31, 5A18N 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tS2</w:t>
            </w: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,T10TC43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D8FD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EF1" w14:textId="0C67EA0A" w:rsidR="005429F6" w:rsidRPr="005429F6" w:rsidRDefault="00E9355D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yPC9ZZWFyPjxSZWNO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c1MzI8L3BhZ2VzPjx2b2x1bWU+Nzwvdm9sdW1lPjxudW1iZXI+MTA8L251bWJlcj48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yPC9ZZWFyPjxSZWNO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c1MzI8L3BhZ2VzPjx2b2x1bWU+Nzwvdm9sdW1lPjxudW1iZXI+MTA8L251bWJlcj48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Lin, 2012 #90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Lin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12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429F6" w:rsidRPr="005429F6" w14:paraId="0B1BFBB5" w14:textId="77777777" w:rsidTr="006B5E25">
        <w:trPr>
          <w:gridAfter w:val="1"/>
          <w:wAfter w:w="1194" w:type="dxa"/>
          <w:trHeight w:val="320"/>
        </w:trPr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DC02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0D19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3FCB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29F6" w:rsidRPr="005429F6" w14:paraId="720DDD21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1A1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FSS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425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8D12" w14:textId="6EBB9340" w:rsidR="005429F6" w:rsidRPr="005429F6" w:rsidRDefault="006B5E25" w:rsidP="00172D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FuazwvQXV0aG9yPjxZZWFyPjIwMDM8L1llYXI+PFJl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2NzIzLTc8L3BhZ2VzPjx2b2x1bWU+MTg1PC92b2x1bWU+PG51bWJl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FuazwvQXV0aG9yPjxZZWFyPjIwMDM8L1llYXI+PFJl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2NzIzLTc8L3BhZ2VzPjx2b2x1bWU+MTg1PC92b2x1bWU+PG51bWJl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Frank, 2003 #92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Frank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20"/>
                  <w:szCs w:val="2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, 2003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429F6" w:rsidRPr="005429F6" w14:paraId="600D93C0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22EB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CR-Script Cam SK(+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4273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EA5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lent</w:t>
            </w:r>
          </w:p>
        </w:tc>
      </w:tr>
      <w:tr w:rsidR="005429F6" w:rsidRPr="005429F6" w14:paraId="4B140C7E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55B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::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xthA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70D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B0E4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429F6" w:rsidRPr="005429F6" w14:paraId="21BB62A5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2CAA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::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utL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F5D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3B6C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429F6" w:rsidRPr="005429F6" w14:paraId="03E05FD5" w14:textId="77777777" w:rsidTr="006B5E25">
        <w:trPr>
          <w:gridAfter w:val="1"/>
          <w:wAfter w:w="1194" w:type="dxa"/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790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::</w:t>
            </w:r>
            <w:r w:rsidRPr="005429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mutS2::aad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8E0F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1FB" w14:textId="77777777" w:rsidR="005429F6" w:rsidRPr="005429F6" w:rsidRDefault="005429F6" w:rsidP="005429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51C91318" w14:textId="77777777" w:rsidR="00F52F29" w:rsidRDefault="00F52F29" w:rsidP="00FB70D9">
      <w:pPr>
        <w:spacing w:line="480" w:lineRule="auto"/>
        <w:jc w:val="both"/>
        <w:rPr>
          <w:iCs/>
        </w:rPr>
      </w:pPr>
    </w:p>
    <w:p w14:paraId="29EE59B6" w14:textId="77777777" w:rsidR="00F52F29" w:rsidRDefault="00F52F29">
      <w:pPr>
        <w:rPr>
          <w:iCs/>
        </w:rPr>
      </w:pPr>
      <w:r>
        <w:rPr>
          <w:iCs/>
        </w:rPr>
        <w:br w:type="page"/>
      </w:r>
    </w:p>
    <w:p w14:paraId="23C05574" w14:textId="77777777" w:rsidR="00172D0B" w:rsidRDefault="00172D0B" w:rsidP="00F52F29">
      <w:pPr>
        <w:rPr>
          <w:rFonts w:ascii="Times New Roman" w:eastAsia="Times New Roman" w:hAnsi="Times New Roman" w:cs="Times New Roman"/>
          <w:b/>
          <w:bCs/>
          <w:color w:val="000000"/>
        </w:rPr>
        <w:sectPr w:rsidR="00172D0B" w:rsidSect="00EB4664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W w:w="11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0"/>
        <w:gridCol w:w="440"/>
        <w:gridCol w:w="5420"/>
        <w:gridCol w:w="3705"/>
      </w:tblGrid>
      <w:tr w:rsidR="00F52F29" w:rsidRPr="00F52F29" w14:paraId="694253CC" w14:textId="77777777" w:rsidTr="00172D0B">
        <w:trPr>
          <w:trHeight w:val="320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45D" w14:textId="6C982495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: Oligonucleotide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4EF" w14:textId="77777777" w:rsidR="00F52F29" w:rsidRPr="00F52F29" w:rsidRDefault="00F52F29" w:rsidP="00F52F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52F29" w:rsidRPr="00F52F29" w14:paraId="0CF56AD4" w14:textId="77777777" w:rsidTr="00172D0B">
        <w:trPr>
          <w:trHeight w:val="320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A42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683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7785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3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010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F52F29" w:rsidRPr="00F52F29" w14:paraId="0AA6D2D5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A58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dA-ClaI-F 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5B5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C05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CGAT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CGAGCTTCAAGGA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EFA7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60D8DB3F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DD7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dA-SacII-R 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5E3E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1E5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GCCG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TGCCGACTACCT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D21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58FB7981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F080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dA-EcoRI-F 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5EE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0D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CGAGCTTCAAGGA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C99E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13D23EDF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22A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dA-EcoRI-R 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91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E1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TGCCGACTACCT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053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3900CB52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398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hA-KpnI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A2A2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0554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G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CATATGGTTGGAACC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579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19ED91D8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5D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hA-EcoRI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69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3A8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G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AATCCTCTCTAACTAA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C96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2EB19DCB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D6F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hA-EcoRI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21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9C8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G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GGAGGCTAGATTGA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976A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3B09523F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37E1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hA-SacI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95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9D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G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TCATTAAGTGAGCCC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E6F6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7691D6D4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D6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L-KpnI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D77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80F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ACAAATACCCAAGA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640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61F54EC9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53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L-ClaI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9A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6A2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CGAT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CTTAATATTGAACA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D4F2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7C570373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D10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L-SacII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2B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63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GCGG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AGAGTTCCCATGA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2107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4C497242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100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L-SacI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7F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D10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AGTCGGGTGCTCTAAC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2BBA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2C5E2BF0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393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S2-KpnI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09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139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CGCTTTAAGGGAA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F9B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0713170A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683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S2-ClaI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9BA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8B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CGAT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GTTCATCTTGCA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4EA6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503596F3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A138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S2-SacII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8D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46F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GCGG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GGGTCTGGAAAAAC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DCD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099AA340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682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S2-SacI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559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7A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CATCCCTTCCTTA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E330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52F29" w:rsidRPr="00F52F29" w14:paraId="42B88AF0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6A4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16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21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CTATCGTGGGTGACGAAG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B63A" w14:textId="42097218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0" w:tooltip="Narasimhan, 2007 #1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Narasimhan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0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15F0E623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80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C8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F0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TGCCAGATCTTCTCCATG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7052" w14:textId="3E4977F9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0" w:tooltip="Narasimhan, 2007 #1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Narasimhan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0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291459B0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95E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-RT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E05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B9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CACATGGAGAACG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48B0" w14:textId="03F374E6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3" w:tooltip="Yang, 2014 #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Yang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1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4E266457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6EE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-RT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0ED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697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GTTGGGCTTGAGGTGAT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574F" w14:textId="470CA498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3" w:tooltip="Yang, 2014 #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Yang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1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544DBDCB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3400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sz w:val="20"/>
                <w:szCs w:val="20"/>
              </w:rPr>
              <w:t>duox-RT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A80A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386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sz w:val="20"/>
                <w:szCs w:val="20"/>
              </w:rPr>
              <w:t>CGAGAAGCAGCGCTACG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F781" w14:textId="2D7C4801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3" w:tooltip="Yang, 2014 #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Yang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1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736064EF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FBD9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sz w:val="20"/>
                <w:szCs w:val="20"/>
              </w:rPr>
              <w:t>duox-RT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8B47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D54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sz w:val="20"/>
                <w:szCs w:val="20"/>
              </w:rPr>
              <w:t>CATCAACACTTCCGAGGAG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886C" w14:textId="7404F166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E3PC9SZWNOdW0+PERpc3BsYXlUZXh0PihZYW5nPHN0eWxlIGZhY2U9Iml0YWxpYyI+IGV0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I4MTMtMjI8L3BhZ2Vz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3" w:tooltip="Yang, 2014 #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Yang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1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5DE240D3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0C86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p25D-RT-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982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81F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TCCCCAACTTCAC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FA6E" w14:textId="70E7E54F" w:rsidR="00F52F29" w:rsidRPr="00F52F29" w:rsidRDefault="00172D0B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0" w:tooltip="Narasimhan, 2007 #1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Narasimhan</w:t>
              </w:r>
              <w:r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0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6CB6A48A" w14:textId="77777777" w:rsidTr="00172D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C9F3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p25D-RT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4D51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CE55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TGGTTGTTCGGAG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3454F" w14:textId="3CBB1A0F" w:rsidR="00F52F29" w:rsidRPr="00F52F29" w:rsidRDefault="00F52F29" w:rsidP="00172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XJhc2ltaGFuPC9BdXRob3I+PFllYXI+MjAwNzwvWWVh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</w:fldData>
              </w:fldChar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172D0B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0" w:tooltip="Narasimhan, 2007 #18" w:history="1"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Narasimhan</w:t>
              </w:r>
              <w:r w:rsidR="00172D0B" w:rsidRPr="00172D0B">
                <w:rPr>
                  <w:rFonts w:ascii="Times New Roman" w:eastAsia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 w:rsidR="00172D0B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, 2007</w:t>
              </w:r>
            </w:hyperlink>
            <w:r w:rsidR="00172D0B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 w:rsidR="00172D0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F52F29" w:rsidRPr="00F52F29" w14:paraId="40C60D1F" w14:textId="77777777" w:rsidTr="00172D0B">
        <w:trPr>
          <w:trHeight w:val="300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EDB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he underlined sequence denotes the restriction endonuclease site of the primer.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78C" w14:textId="77777777" w:rsidR="00F52F29" w:rsidRPr="00F52F29" w:rsidRDefault="00F52F29" w:rsidP="00F52F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80ADC09" w14:textId="77777777" w:rsidR="00172D0B" w:rsidRDefault="00172D0B" w:rsidP="00F52F29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172D0B" w:rsidSect="00172D0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31945187" w14:textId="19504DF8" w:rsidR="00F52F29" w:rsidRDefault="00111D34" w:rsidP="00FB70D9">
      <w:pPr>
        <w:spacing w:line="480" w:lineRule="auto"/>
        <w:jc w:val="both"/>
        <w:rPr>
          <w:i/>
        </w:rPr>
      </w:pPr>
      <w:r>
        <w:rPr>
          <w:i/>
          <w:noProof/>
        </w:rPr>
        <w:drawing>
          <wp:inline distT="0" distB="0" distL="0" distR="0" wp14:anchorId="1A02C9DA" wp14:editId="64472B2D">
            <wp:extent cx="5486400" cy="1986280"/>
            <wp:effectExtent l="0" t="0" r="0" b="0"/>
            <wp:docPr id="3" name="Picture 3" descr="Macintosh HD:Users:tjb29773:Desktop:Layout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jb29773:Desktop:Layout 1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8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87333" w14:textId="77777777" w:rsidR="003961AE" w:rsidRDefault="003961AE" w:rsidP="00FB70D9">
      <w:pPr>
        <w:spacing w:line="480" w:lineRule="auto"/>
        <w:jc w:val="both"/>
        <w:rPr>
          <w:i/>
        </w:rPr>
      </w:pPr>
    </w:p>
    <w:p w14:paraId="3938261F" w14:textId="33836AE6" w:rsidR="003961AE" w:rsidRDefault="003961AE" w:rsidP="00FB70D9">
      <w:pPr>
        <w:spacing w:line="480" w:lineRule="auto"/>
        <w:jc w:val="both"/>
      </w:pPr>
      <w:r w:rsidRPr="003961AE">
        <w:rPr>
          <w:b/>
        </w:rPr>
        <w:t>Figure S1. Susceptibility of DNA repair mutant strains to ROS and RNS.</w:t>
      </w:r>
      <w:r>
        <w:t xml:space="preserve"> The viability of DNA repair mutant strains constructed</w:t>
      </w:r>
      <w:r w:rsidR="00111D34">
        <w:t xml:space="preserve"> in</w:t>
      </w:r>
      <w:r>
        <w:t xml:space="preserve"> </w:t>
      </w:r>
      <w:r w:rsidRPr="003961AE">
        <w:rPr>
          <w:i/>
        </w:rPr>
        <w:t>B. burgdorferi</w:t>
      </w:r>
      <w:r>
        <w:t xml:space="preserve"> B31 A3 (A), 5A4 (B) and 5A18N (C) parental strain backgrounds was tested</w:t>
      </w:r>
      <w:r w:rsidR="00111D34">
        <w:t xml:space="preserve"> when left untreated (UT) or treated</w:t>
      </w:r>
      <w:r>
        <w:t xml:space="preserve"> with 1.25 mM DEA/NO (NO) or 2.5 mM H</w:t>
      </w:r>
      <w:r w:rsidRPr="003961AE">
        <w:rPr>
          <w:vertAlign w:val="subscript"/>
        </w:rPr>
        <w:t>2</w:t>
      </w:r>
      <w:r>
        <w:t>O</w:t>
      </w:r>
      <w:r w:rsidRPr="003961AE">
        <w:rPr>
          <w:vertAlign w:val="subscript"/>
        </w:rPr>
        <w:t>2</w:t>
      </w:r>
      <w:r>
        <w:t xml:space="preserve"> for 2 h at 34</w:t>
      </w:r>
      <w:r>
        <w:rPr>
          <w:rFonts w:ascii="Cambria" w:hAnsi="Cambria"/>
        </w:rPr>
        <w:t>°</w:t>
      </w:r>
      <w:r>
        <w:t xml:space="preserve">C. </w:t>
      </w:r>
      <w:r w:rsidR="008C18D3">
        <w:rPr>
          <w:iCs/>
        </w:rPr>
        <w:t>Percent survival was determined by dividing CFUs from the 2 h timepoint samples by the CFUs from the 0 h timepoint</w:t>
      </w:r>
      <w:r w:rsidR="008C18D3">
        <w:rPr>
          <w:iCs/>
        </w:rPr>
        <w:t>.</w:t>
      </w:r>
      <w:r w:rsidR="008C18D3">
        <w:t xml:space="preserve"> </w:t>
      </w:r>
      <w:bookmarkStart w:id="0" w:name="_GoBack"/>
      <w:bookmarkEnd w:id="0"/>
    </w:p>
    <w:p w14:paraId="3A1B4EC0" w14:textId="77777777" w:rsidR="003961AE" w:rsidRDefault="003961AE">
      <w:r>
        <w:br w:type="page"/>
      </w:r>
    </w:p>
    <w:p w14:paraId="44A8ED46" w14:textId="77777777" w:rsidR="003961AE" w:rsidRDefault="003961AE" w:rsidP="00FB70D9">
      <w:pPr>
        <w:spacing w:line="480" w:lineRule="auto"/>
        <w:jc w:val="both"/>
      </w:pPr>
      <w:r>
        <w:rPr>
          <w:noProof/>
        </w:rPr>
        <w:drawing>
          <wp:inline distT="0" distB="0" distL="0" distR="0" wp14:anchorId="616D332E" wp14:editId="355162EC">
            <wp:extent cx="4610100" cy="2557929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70"/>
                    <a:stretch/>
                  </pic:blipFill>
                  <pic:spPr bwMode="auto">
                    <a:xfrm>
                      <a:off x="0" y="0"/>
                      <a:ext cx="4610100" cy="2557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361E3" w14:textId="77777777" w:rsidR="00FA28F9" w:rsidRDefault="00FA28F9" w:rsidP="00FB70D9">
      <w:pPr>
        <w:spacing w:line="480" w:lineRule="auto"/>
        <w:jc w:val="both"/>
      </w:pPr>
    </w:p>
    <w:p w14:paraId="5A156EEC" w14:textId="77777777" w:rsidR="0091181B" w:rsidRDefault="00FA28F9" w:rsidP="00FB70D9">
      <w:pPr>
        <w:spacing w:line="480" w:lineRule="auto"/>
        <w:jc w:val="both"/>
        <w:rPr>
          <w:iCs/>
        </w:rPr>
      </w:pPr>
      <w:r>
        <w:rPr>
          <w:b/>
        </w:rPr>
        <w:t xml:space="preserve">Figure S2. Detection of NO metabolites in </w:t>
      </w:r>
      <w:r w:rsidRPr="00FA28F9">
        <w:rPr>
          <w:b/>
          <w:i/>
        </w:rPr>
        <w:t>I. scapularis</w:t>
      </w:r>
      <w:r>
        <w:rPr>
          <w:b/>
        </w:rPr>
        <w:t xml:space="preserve"> saliva. </w:t>
      </w:r>
      <w:r>
        <w:rPr>
          <w:iCs/>
        </w:rPr>
        <w:t xml:space="preserve">Saliva samples were collected from five adult, female </w:t>
      </w:r>
      <w:r w:rsidRPr="00C428A6">
        <w:rPr>
          <w:i/>
          <w:iCs/>
        </w:rPr>
        <w:t>I. scapularis</w:t>
      </w:r>
      <w:r>
        <w:rPr>
          <w:iCs/>
        </w:rPr>
        <w:t xml:space="preserve"> ticks using a pulled capillary tube </w:t>
      </w:r>
      <w:r w:rsidRPr="00131C22">
        <w:rPr>
          <w:b/>
          <w:iCs/>
        </w:rPr>
        <w:t>(A)</w:t>
      </w:r>
      <w:r>
        <w:rPr>
          <w:iCs/>
        </w:rPr>
        <w:t>. Nitrite levels (NO</w:t>
      </w:r>
      <w:r w:rsidRPr="004A149F">
        <w:rPr>
          <w:iCs/>
          <w:vertAlign w:val="subscript"/>
        </w:rPr>
        <w:t>2</w:t>
      </w:r>
      <w:r w:rsidRPr="004A149F">
        <w:rPr>
          <w:iCs/>
          <w:vertAlign w:val="superscript"/>
        </w:rPr>
        <w:t>-</w:t>
      </w:r>
      <w:r>
        <w:rPr>
          <w:iCs/>
        </w:rPr>
        <w:t>) in tick saliva samples were determined using the fluorogenic probe 2,3-diaminonapthalene (DAN), which reacts with dinitrogen trioxide (N</w:t>
      </w:r>
      <w:r w:rsidRPr="004A149F">
        <w:rPr>
          <w:iCs/>
          <w:vertAlign w:val="subscript"/>
        </w:rPr>
        <w:t>2</w:t>
      </w:r>
      <w:r>
        <w:rPr>
          <w:iCs/>
        </w:rPr>
        <w:t>O</w:t>
      </w:r>
      <w:r w:rsidRPr="004A149F">
        <w:rPr>
          <w:iCs/>
          <w:vertAlign w:val="subscript"/>
        </w:rPr>
        <w:t>3</w:t>
      </w:r>
      <w:r>
        <w:rPr>
          <w:iCs/>
        </w:rPr>
        <w:t xml:space="preserve">) to form 1(H)-naphthotriazole </w:t>
      </w:r>
      <w:r w:rsidRPr="004A149F">
        <w:rPr>
          <w:b/>
          <w:iCs/>
        </w:rPr>
        <w:t>(B)</w:t>
      </w:r>
      <w:r>
        <w:rPr>
          <w:iCs/>
        </w:rPr>
        <w:t>. The concentration of NO</w:t>
      </w:r>
      <w:r w:rsidRPr="004A149F">
        <w:rPr>
          <w:iCs/>
          <w:vertAlign w:val="subscript"/>
        </w:rPr>
        <w:t>2</w:t>
      </w:r>
      <w:r w:rsidRPr="004A149F">
        <w:rPr>
          <w:iCs/>
          <w:vertAlign w:val="superscript"/>
        </w:rPr>
        <w:t>-</w:t>
      </w:r>
      <w:r>
        <w:rPr>
          <w:iCs/>
        </w:rPr>
        <w:t xml:space="preserve"> is displayed for each of the 5 tick saliva samples tested, along with the mean.</w:t>
      </w:r>
    </w:p>
    <w:p w14:paraId="46EAC342" w14:textId="4CC4F50C" w:rsidR="00127593" w:rsidRDefault="00127593">
      <w:pPr>
        <w:rPr>
          <w:iCs/>
        </w:rPr>
      </w:pPr>
      <w:r>
        <w:rPr>
          <w:iCs/>
        </w:rPr>
        <w:br w:type="page"/>
      </w:r>
    </w:p>
    <w:p w14:paraId="3AF9B596" w14:textId="18B8085F" w:rsidR="0091181B" w:rsidRPr="00127593" w:rsidRDefault="00127593" w:rsidP="00FB70D9">
      <w:pPr>
        <w:spacing w:line="480" w:lineRule="auto"/>
        <w:jc w:val="both"/>
        <w:rPr>
          <w:b/>
          <w:iCs/>
        </w:rPr>
      </w:pPr>
      <w:r>
        <w:rPr>
          <w:b/>
          <w:iCs/>
        </w:rPr>
        <w:t>References</w:t>
      </w:r>
    </w:p>
    <w:p w14:paraId="36001627" w14:textId="77777777" w:rsidR="00172D0B" w:rsidRPr="00172D0B" w:rsidRDefault="0091181B" w:rsidP="00172D0B">
      <w:pPr>
        <w:ind w:left="720" w:hanging="720"/>
        <w:jc w:val="both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72D0B" w:rsidRPr="00172D0B">
        <w:rPr>
          <w:rFonts w:ascii="Cambria" w:hAnsi="Cambria"/>
          <w:noProof/>
        </w:rPr>
        <w:t xml:space="preserve">Bourret, T.J., J.A. Boylan, K.A. Lawrence &amp; F.C. Gherardini, (2011) Nitrosative damage to free and zinc-bound cysteine thiols underlies nitric oxide toxicity in wild-type Borrelia burgdorferi. </w:t>
      </w:r>
      <w:r w:rsidR="00172D0B" w:rsidRPr="00172D0B">
        <w:rPr>
          <w:rFonts w:ascii="Cambria" w:hAnsi="Cambria"/>
          <w:i/>
          <w:noProof/>
        </w:rPr>
        <w:t>Mol Microbiol</w:t>
      </w:r>
      <w:r w:rsidR="00172D0B" w:rsidRPr="00172D0B">
        <w:rPr>
          <w:rFonts w:ascii="Cambria" w:hAnsi="Cambria"/>
          <w:noProof/>
        </w:rPr>
        <w:t xml:space="preserve"> </w:t>
      </w:r>
      <w:r w:rsidR="00172D0B" w:rsidRPr="00172D0B">
        <w:rPr>
          <w:rFonts w:ascii="Cambria" w:hAnsi="Cambria"/>
          <w:b/>
          <w:noProof/>
        </w:rPr>
        <w:t>81</w:t>
      </w:r>
      <w:r w:rsidR="00172D0B" w:rsidRPr="00172D0B">
        <w:rPr>
          <w:rFonts w:ascii="Cambria" w:hAnsi="Cambria"/>
          <w:noProof/>
        </w:rPr>
        <w:t>: 259-273.</w:t>
      </w:r>
      <w:bookmarkEnd w:id="1"/>
    </w:p>
    <w:p w14:paraId="0BA1225E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2" w:name="_ENREF_2"/>
      <w:r w:rsidRPr="00172D0B">
        <w:rPr>
          <w:rFonts w:ascii="Cambria" w:hAnsi="Cambria"/>
          <w:noProof/>
        </w:rPr>
        <w:t xml:space="preserve">Bunikis, I., S. Kutschan-Bunikis, M. Bonde &amp; S. Bergstrom, (2011) Multiplex PCR as a tool for validating plasmid content of Borrelia burgdorferi. </w:t>
      </w:r>
      <w:r w:rsidRPr="00172D0B">
        <w:rPr>
          <w:rFonts w:ascii="Cambria" w:hAnsi="Cambria"/>
          <w:i/>
          <w:noProof/>
        </w:rPr>
        <w:t>Journal of microbiological methods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86</w:t>
      </w:r>
      <w:r w:rsidRPr="00172D0B">
        <w:rPr>
          <w:rFonts w:ascii="Cambria" w:hAnsi="Cambria"/>
          <w:noProof/>
        </w:rPr>
        <w:t>: 243-247.</w:t>
      </w:r>
      <w:bookmarkEnd w:id="2"/>
    </w:p>
    <w:p w14:paraId="1A17E20F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3" w:name="_ENREF_3"/>
      <w:r w:rsidRPr="00172D0B">
        <w:rPr>
          <w:rFonts w:ascii="Cambria" w:hAnsi="Cambria"/>
          <w:noProof/>
        </w:rPr>
        <w:t xml:space="preserve">Burgdorfer, W., (1984) The New Zealand white rabbit: an experimental host for infecting ticks with Lyme disease spirochetes. </w:t>
      </w:r>
      <w:r w:rsidRPr="00172D0B">
        <w:rPr>
          <w:rFonts w:ascii="Cambria" w:hAnsi="Cambria"/>
          <w:i/>
          <w:noProof/>
        </w:rPr>
        <w:t>The Yale journal of biology and medicine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57</w:t>
      </w:r>
      <w:r w:rsidRPr="00172D0B">
        <w:rPr>
          <w:rFonts w:ascii="Cambria" w:hAnsi="Cambria"/>
          <w:noProof/>
        </w:rPr>
        <w:t>: 609-612.</w:t>
      </w:r>
      <w:bookmarkEnd w:id="3"/>
    </w:p>
    <w:p w14:paraId="593D4DB8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4" w:name="_ENREF_4"/>
      <w:r w:rsidRPr="00172D0B">
        <w:rPr>
          <w:rFonts w:ascii="Cambria" w:hAnsi="Cambria"/>
          <w:noProof/>
        </w:rPr>
        <w:t xml:space="preserve">Dresser, A.R., P.O. Hardy &amp; G. Chaconas, (2009) Investigation of the genes involved in antigenic switching at the vlsE locus in Borrelia burgdorferi: an essential role for the RuvAB branch migrase. </w:t>
      </w:r>
      <w:r w:rsidRPr="00172D0B">
        <w:rPr>
          <w:rFonts w:ascii="Cambria" w:hAnsi="Cambria"/>
          <w:i/>
          <w:noProof/>
        </w:rPr>
        <w:t>PLoS pathogens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5</w:t>
      </w:r>
      <w:r w:rsidRPr="00172D0B">
        <w:rPr>
          <w:rFonts w:ascii="Cambria" w:hAnsi="Cambria"/>
          <w:noProof/>
        </w:rPr>
        <w:t>: e1000680.</w:t>
      </w:r>
      <w:bookmarkEnd w:id="4"/>
    </w:p>
    <w:p w14:paraId="78476A0E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5" w:name="_ENREF_5"/>
      <w:r w:rsidRPr="00172D0B">
        <w:rPr>
          <w:rFonts w:ascii="Cambria" w:hAnsi="Cambria"/>
          <w:noProof/>
        </w:rPr>
        <w:t xml:space="preserve">Elias, A.F., P.E. Stewart, D. Grimm, M.J. Caimano, C.H. Eggers, K. Tilly, J.L. Bono, D.R. Akins, J.D. Radolf, T.G. Schwan &amp; P. Rosa, (2002) Clonal polymorphism of Borrelia burgdorferi strain B31 MI: implications for mutagenesis in an infectious strain background. </w:t>
      </w:r>
      <w:r w:rsidRPr="00172D0B">
        <w:rPr>
          <w:rFonts w:ascii="Cambria" w:hAnsi="Cambria"/>
          <w:i/>
          <w:noProof/>
        </w:rPr>
        <w:t>Infection and immunity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70</w:t>
      </w:r>
      <w:r w:rsidRPr="00172D0B">
        <w:rPr>
          <w:rFonts w:ascii="Cambria" w:hAnsi="Cambria"/>
          <w:noProof/>
        </w:rPr>
        <w:t>: 2139-2150.</w:t>
      </w:r>
      <w:bookmarkEnd w:id="5"/>
    </w:p>
    <w:p w14:paraId="16E9E193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6" w:name="_ENREF_6"/>
      <w:r w:rsidRPr="00172D0B">
        <w:rPr>
          <w:rFonts w:ascii="Cambria" w:hAnsi="Cambria"/>
          <w:noProof/>
        </w:rPr>
        <w:t xml:space="preserve">Frank, K.L., S.F. Bundle, M.E. Kresge, C.H. Eggers &amp; D.S. Samuels, (2003) aadA confers streptomycin resistance in Borrelia burgdorferi. </w:t>
      </w:r>
      <w:r w:rsidRPr="00172D0B">
        <w:rPr>
          <w:rFonts w:ascii="Cambria" w:hAnsi="Cambria"/>
          <w:i/>
          <w:noProof/>
        </w:rPr>
        <w:t>Journal of bacteriology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185</w:t>
      </w:r>
      <w:r w:rsidRPr="00172D0B">
        <w:rPr>
          <w:rFonts w:ascii="Cambria" w:hAnsi="Cambria"/>
          <w:noProof/>
        </w:rPr>
        <w:t>: 6723-6727.</w:t>
      </w:r>
      <w:bookmarkEnd w:id="6"/>
    </w:p>
    <w:p w14:paraId="268E3FC2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7" w:name="_ENREF_7"/>
      <w:r w:rsidRPr="00172D0B">
        <w:rPr>
          <w:rFonts w:ascii="Cambria" w:hAnsi="Cambria"/>
          <w:noProof/>
        </w:rPr>
        <w:t xml:space="preserve">Kawabata, H., S.J. Norris &amp; H. Watanabe, (2004) BBE02 disruption mutants of Borrelia burgdorferi B31 have a highly transformable, infectious phenotype. </w:t>
      </w:r>
      <w:r w:rsidRPr="00172D0B">
        <w:rPr>
          <w:rFonts w:ascii="Cambria" w:hAnsi="Cambria"/>
          <w:i/>
          <w:noProof/>
        </w:rPr>
        <w:t>Infection and immunity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72</w:t>
      </w:r>
      <w:r w:rsidRPr="00172D0B">
        <w:rPr>
          <w:rFonts w:ascii="Cambria" w:hAnsi="Cambria"/>
          <w:noProof/>
        </w:rPr>
        <w:t>: 7147-7154.</w:t>
      </w:r>
      <w:bookmarkEnd w:id="7"/>
    </w:p>
    <w:p w14:paraId="79DEFDAB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8" w:name="_ENREF_8"/>
      <w:r w:rsidRPr="00172D0B">
        <w:rPr>
          <w:rFonts w:ascii="Cambria" w:hAnsi="Cambria"/>
          <w:noProof/>
        </w:rPr>
        <w:t xml:space="preserve">Lin, T., L. Gao, C. Zhang, E. Odeh, M.B. Jacobs, L. Coutte, G. Chaconas, M.T. Philipp &amp; S.J. Norris, (2012) Analysis of an ordered, comprehensive STM mutant library in infectious Borrelia burgdorferi: insights into the genes required for mouse infectivity. </w:t>
      </w:r>
      <w:r w:rsidRPr="00172D0B">
        <w:rPr>
          <w:rFonts w:ascii="Cambria" w:hAnsi="Cambria"/>
          <w:i/>
          <w:noProof/>
        </w:rPr>
        <w:t>PloS one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7</w:t>
      </w:r>
      <w:r w:rsidRPr="00172D0B">
        <w:rPr>
          <w:rFonts w:ascii="Cambria" w:hAnsi="Cambria"/>
          <w:noProof/>
        </w:rPr>
        <w:t>: e47532.</w:t>
      </w:r>
      <w:bookmarkEnd w:id="8"/>
    </w:p>
    <w:p w14:paraId="39610CEE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9" w:name="_ENREF_9"/>
      <w:r w:rsidRPr="00172D0B">
        <w:rPr>
          <w:rFonts w:ascii="Cambria" w:hAnsi="Cambria"/>
          <w:noProof/>
        </w:rPr>
        <w:t xml:space="preserve">Misko, T.P., R.J. Schilling, D. Salvemini, W.M. Moore &amp; M.G. Currie, (1993) A fluorometric assay for the measurement of nitrite in biological samples. </w:t>
      </w:r>
      <w:r w:rsidRPr="00172D0B">
        <w:rPr>
          <w:rFonts w:ascii="Cambria" w:hAnsi="Cambria"/>
          <w:i/>
          <w:noProof/>
        </w:rPr>
        <w:t>Analytical biochemistry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214</w:t>
      </w:r>
      <w:r w:rsidRPr="00172D0B">
        <w:rPr>
          <w:rFonts w:ascii="Cambria" w:hAnsi="Cambria"/>
          <w:noProof/>
        </w:rPr>
        <w:t>: 11-16.</w:t>
      </w:r>
      <w:bookmarkEnd w:id="9"/>
    </w:p>
    <w:p w14:paraId="16D9F7D3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10" w:name="_ENREF_10"/>
      <w:r w:rsidRPr="00172D0B">
        <w:rPr>
          <w:rFonts w:ascii="Cambria" w:hAnsi="Cambria"/>
          <w:noProof/>
        </w:rPr>
        <w:t xml:space="preserve">Narasimhan, S., B. Sukumaran, U. Bozdogan, V. Thomas, X. Liang, K. DePonte, N. Marcantonio, R.A. Koski, J.F. Anderson, F. Kantor &amp; E. Fikrig, (2007) A tick antioxidant facilitates the Lyme disease agent's successful migration from the mammalian host to the arthropod vector. </w:t>
      </w:r>
      <w:r w:rsidRPr="00172D0B">
        <w:rPr>
          <w:rFonts w:ascii="Cambria" w:hAnsi="Cambria"/>
          <w:i/>
          <w:noProof/>
        </w:rPr>
        <w:t>Cell host &amp; microbe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2</w:t>
      </w:r>
      <w:r w:rsidRPr="00172D0B">
        <w:rPr>
          <w:rFonts w:ascii="Cambria" w:hAnsi="Cambria"/>
          <w:noProof/>
        </w:rPr>
        <w:t>: 7-18.</w:t>
      </w:r>
      <w:bookmarkEnd w:id="10"/>
    </w:p>
    <w:p w14:paraId="08509F2B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11" w:name="_ENREF_11"/>
      <w:r w:rsidRPr="00172D0B">
        <w:rPr>
          <w:rFonts w:ascii="Cambria" w:hAnsi="Cambria"/>
          <w:noProof/>
        </w:rPr>
        <w:t xml:space="preserve">Purser, J.E. &amp; S.J. Norris, (2000) Correlation between plasmid content and infectivity in Borrelia burgdorferi. </w:t>
      </w:r>
      <w:r w:rsidRPr="00172D0B">
        <w:rPr>
          <w:rFonts w:ascii="Cambria" w:hAnsi="Cambria"/>
          <w:i/>
          <w:noProof/>
        </w:rPr>
        <w:t>Proceedings of the National Academy of Sciences of the United States of America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97</w:t>
      </w:r>
      <w:r w:rsidRPr="00172D0B">
        <w:rPr>
          <w:rFonts w:ascii="Cambria" w:hAnsi="Cambria"/>
          <w:noProof/>
        </w:rPr>
        <w:t>: 13865-13870.</w:t>
      </w:r>
      <w:bookmarkEnd w:id="11"/>
    </w:p>
    <w:p w14:paraId="4F425852" w14:textId="77777777" w:rsidR="00172D0B" w:rsidRPr="00172D0B" w:rsidRDefault="00172D0B" w:rsidP="00172D0B">
      <w:pPr>
        <w:ind w:left="720" w:hanging="720"/>
        <w:jc w:val="both"/>
        <w:rPr>
          <w:rFonts w:ascii="Cambria" w:hAnsi="Cambria"/>
          <w:noProof/>
        </w:rPr>
      </w:pPr>
      <w:bookmarkStart w:id="12" w:name="_ENREF_12"/>
      <w:r w:rsidRPr="00172D0B">
        <w:rPr>
          <w:rFonts w:ascii="Cambria" w:hAnsi="Cambria"/>
          <w:noProof/>
        </w:rPr>
        <w:t xml:space="preserve">Troxell, B., J.J. Zhang, T.J. Bourret, M.Y. Zeng, J. Blum, F. Gherardini, H.M. Hassan &amp; X.F. Yang, (2014) Pyruvate protects pathogenic spirochetes from H2O2 killing. </w:t>
      </w:r>
      <w:r w:rsidRPr="00172D0B">
        <w:rPr>
          <w:rFonts w:ascii="Cambria" w:hAnsi="Cambria"/>
          <w:i/>
          <w:noProof/>
        </w:rPr>
        <w:t>PloS one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9</w:t>
      </w:r>
      <w:r w:rsidRPr="00172D0B">
        <w:rPr>
          <w:rFonts w:ascii="Cambria" w:hAnsi="Cambria"/>
          <w:noProof/>
        </w:rPr>
        <w:t>: e84625.</w:t>
      </w:r>
      <w:bookmarkEnd w:id="12"/>
    </w:p>
    <w:p w14:paraId="7810D0DE" w14:textId="427F56A5" w:rsidR="00172D0B" w:rsidRDefault="00172D0B" w:rsidP="000C76F5">
      <w:pPr>
        <w:ind w:left="720" w:hanging="720"/>
        <w:jc w:val="both"/>
        <w:rPr>
          <w:rFonts w:ascii="Cambria" w:hAnsi="Cambria"/>
          <w:noProof/>
        </w:rPr>
      </w:pPr>
      <w:bookmarkStart w:id="13" w:name="_ENREF_13"/>
      <w:r w:rsidRPr="00172D0B">
        <w:rPr>
          <w:rFonts w:ascii="Cambria" w:hAnsi="Cambria"/>
          <w:noProof/>
        </w:rPr>
        <w:t xml:space="preserve">Yang, X., A.A. Smith, M.S. Williams &amp; U. Pal, (2014) A dityrosine network mediated by dual oxidase and peroxidase influences the persistence of Lyme disease pathogens within the vector. </w:t>
      </w:r>
      <w:r w:rsidRPr="00172D0B">
        <w:rPr>
          <w:rFonts w:ascii="Cambria" w:hAnsi="Cambria"/>
          <w:i/>
          <w:noProof/>
        </w:rPr>
        <w:t>The Journal of biological chemistry</w:t>
      </w:r>
      <w:r w:rsidRPr="00172D0B">
        <w:rPr>
          <w:rFonts w:ascii="Cambria" w:hAnsi="Cambria"/>
          <w:noProof/>
        </w:rPr>
        <w:t xml:space="preserve"> </w:t>
      </w:r>
      <w:r w:rsidRPr="00172D0B">
        <w:rPr>
          <w:rFonts w:ascii="Cambria" w:hAnsi="Cambria"/>
          <w:b/>
          <w:noProof/>
        </w:rPr>
        <w:t>289</w:t>
      </w:r>
      <w:r w:rsidRPr="00172D0B">
        <w:rPr>
          <w:rFonts w:ascii="Cambria" w:hAnsi="Cambria"/>
          <w:noProof/>
        </w:rPr>
        <w:t>: 12813-12822.</w:t>
      </w:r>
      <w:bookmarkEnd w:id="13"/>
    </w:p>
    <w:p w14:paraId="59EEF191" w14:textId="75E89E60" w:rsidR="00FA28F9" w:rsidRPr="00FA28F9" w:rsidRDefault="0091181B" w:rsidP="00FB70D9">
      <w:pPr>
        <w:spacing w:line="480" w:lineRule="auto"/>
        <w:jc w:val="both"/>
      </w:pPr>
      <w:r>
        <w:fldChar w:fldCharType="end"/>
      </w:r>
    </w:p>
    <w:sectPr w:rsidR="00FA28F9" w:rsidRPr="00FA28F9" w:rsidSect="00EB46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FFC52" w14:textId="77777777" w:rsidR="00127593" w:rsidRDefault="00127593" w:rsidP="00127593">
      <w:r>
        <w:separator/>
      </w:r>
    </w:p>
  </w:endnote>
  <w:endnote w:type="continuationSeparator" w:id="0">
    <w:p w14:paraId="0ADC8111" w14:textId="77777777" w:rsidR="00127593" w:rsidRDefault="00127593" w:rsidP="00127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F3CA25" w14:textId="77777777" w:rsidR="00127593" w:rsidRDefault="00127593" w:rsidP="00942E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A78DB2" w14:textId="77777777" w:rsidR="00127593" w:rsidRDefault="00127593" w:rsidP="001275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43DEA" w14:textId="77777777" w:rsidR="00127593" w:rsidRDefault="00127593" w:rsidP="00942E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18D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E5E2A2" w14:textId="77777777" w:rsidR="00127593" w:rsidRDefault="00127593" w:rsidP="001275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E340F" w14:textId="77777777" w:rsidR="00127593" w:rsidRDefault="00127593" w:rsidP="00127593">
      <w:r>
        <w:separator/>
      </w:r>
    </w:p>
  </w:footnote>
  <w:footnote w:type="continuationSeparator" w:id="0">
    <w:p w14:paraId="5FC4AC2F" w14:textId="77777777" w:rsidR="00127593" w:rsidRDefault="00127593" w:rsidP="00127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etfzes5dvxteettpo5vd0qsxwxt2rrp22x&quot;&gt;Borrelia DNA repair&lt;record-ids&gt;&lt;item&gt;7&lt;/item&gt;&lt;item&gt;8&lt;/item&gt;&lt;item&gt;11&lt;/item&gt;&lt;item&gt;17&lt;/item&gt;&lt;item&gt;18&lt;/item&gt;&lt;/record-ids&gt;&lt;/item&gt;&lt;/Libraries&gt;"/>
  </w:docVars>
  <w:rsids>
    <w:rsidRoot w:val="00FB70D9"/>
    <w:rsid w:val="000C76F5"/>
    <w:rsid w:val="00111D34"/>
    <w:rsid w:val="00127593"/>
    <w:rsid w:val="00172D0B"/>
    <w:rsid w:val="001D08E3"/>
    <w:rsid w:val="003961AE"/>
    <w:rsid w:val="005429F6"/>
    <w:rsid w:val="00584EF1"/>
    <w:rsid w:val="006B5E25"/>
    <w:rsid w:val="00864D5C"/>
    <w:rsid w:val="008C18D3"/>
    <w:rsid w:val="0091181B"/>
    <w:rsid w:val="00AF05F7"/>
    <w:rsid w:val="00C760AC"/>
    <w:rsid w:val="00E9355D"/>
    <w:rsid w:val="00EB4664"/>
    <w:rsid w:val="00F52F29"/>
    <w:rsid w:val="00FA28F9"/>
    <w:rsid w:val="00FB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266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1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181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275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593"/>
  </w:style>
  <w:style w:type="character" w:styleId="PageNumber">
    <w:name w:val="page number"/>
    <w:basedOn w:val="DefaultParagraphFont"/>
    <w:uiPriority w:val="99"/>
    <w:semiHidden/>
    <w:unhideWhenUsed/>
    <w:rsid w:val="001275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1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181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275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593"/>
  </w:style>
  <w:style w:type="character" w:styleId="PageNumber">
    <w:name w:val="page number"/>
    <w:basedOn w:val="DefaultParagraphFont"/>
    <w:uiPriority w:val="99"/>
    <w:semiHidden/>
    <w:unhideWhenUsed/>
    <w:rsid w:val="00127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D5B8EB5-444A-4710-AF95-091A1B60890B}"/>
</file>

<file path=customXml/itemProps2.xml><?xml version="1.0" encoding="utf-8"?>
<ds:datastoreItem xmlns:ds="http://schemas.openxmlformats.org/officeDocument/2006/customXml" ds:itemID="{9654CED4-5C04-4332-8D18-BC2234C5CE87}"/>
</file>

<file path=customXml/itemProps3.xml><?xml version="1.0" encoding="utf-8"?>
<ds:datastoreItem xmlns:ds="http://schemas.openxmlformats.org/officeDocument/2006/customXml" ds:itemID="{18404537-0618-4AA0-B6F9-76636FDEBB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2122</Words>
  <Characters>12097</Characters>
  <Application>Microsoft Macintosh Word</Application>
  <DocSecurity>0</DocSecurity>
  <Lines>100</Lines>
  <Paragraphs>28</Paragraphs>
  <ScaleCrop>false</ScaleCrop>
  <Company>Creighton University</Company>
  <LinksUpToDate>false</LinksUpToDate>
  <CharactersWithSpaces>1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Bourret</dc:creator>
  <cp:keywords/>
  <dc:description/>
  <cp:lastModifiedBy>Travis Bourret</cp:lastModifiedBy>
  <cp:revision>8</cp:revision>
  <dcterms:created xsi:type="dcterms:W3CDTF">2015-11-25T13:36:00Z</dcterms:created>
  <dcterms:modified xsi:type="dcterms:W3CDTF">2016-04-1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